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6ED3" w14:textId="77777777" w:rsidR="00F779D6" w:rsidRPr="00187B14" w:rsidRDefault="00F779D6" w:rsidP="00F779D6">
      <w:pPr>
        <w:spacing w:line="360" w:lineRule="auto"/>
        <w:jc w:val="both"/>
        <w:rPr>
          <w:rFonts w:cstheme="minorHAnsi"/>
        </w:rPr>
      </w:pPr>
    </w:p>
    <w:p w14:paraId="75FC338D" w14:textId="77777777" w:rsidR="006420A6" w:rsidRPr="002C6983" w:rsidRDefault="006420A6" w:rsidP="006420A6">
      <w:pPr>
        <w:spacing w:line="360" w:lineRule="auto"/>
        <w:jc w:val="both"/>
        <w:rPr>
          <w:lang w:val="en-GB"/>
        </w:rPr>
      </w:pPr>
      <w:r w:rsidRPr="002C6983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 xml:space="preserve">2. </w:t>
      </w:r>
      <w:r>
        <w:rPr>
          <w:lang w:val="en-GB"/>
        </w:rPr>
        <w:t>Overview of sex distribution for 564-Aicda-Cre Bcl6 cohort animals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680"/>
        <w:gridCol w:w="1474"/>
        <w:gridCol w:w="1126"/>
        <w:gridCol w:w="1474"/>
        <w:gridCol w:w="1126"/>
      </w:tblGrid>
      <w:tr w:rsidR="006420A6" w:rsidRPr="002C6983" w14:paraId="29525236" w14:textId="77777777" w:rsidTr="00975144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AFFE" w14:textId="77777777" w:rsidR="006420A6" w:rsidRPr="002C6983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R848 Cohort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8235" w14:textId="77777777" w:rsidR="006420A6" w:rsidRPr="002C6983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olescenc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0A6A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ult</w:t>
            </w:r>
          </w:p>
        </w:tc>
      </w:tr>
      <w:tr w:rsidR="006420A6" w:rsidRPr="002C6983" w14:paraId="0B2EC9B3" w14:textId="77777777" w:rsidTr="00975144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8A2F4" w14:textId="77777777" w:rsidR="006420A6" w:rsidRPr="002C6983" w:rsidRDefault="006420A6" w:rsidP="00975144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5376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DA7D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+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DABC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-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124D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+</w:t>
            </w:r>
          </w:p>
        </w:tc>
      </w:tr>
      <w:tr w:rsidR="006420A6" w:rsidRPr="002C6983" w14:paraId="749F771B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492" w14:textId="77777777" w:rsidR="006420A6" w:rsidRPr="002C6983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75E4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EEE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5A7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5A9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6420A6" w:rsidRPr="002C6983" w14:paraId="7D4ADE1F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A89" w14:textId="77777777" w:rsidR="006420A6" w:rsidRPr="002C6983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9D6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5D5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3F8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7E6" w14:textId="77777777" w:rsidR="006420A6" w:rsidRPr="00257E4A" w:rsidRDefault="006420A6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</w:tbl>
    <w:p w14:paraId="2506F406" w14:textId="36B85BE7" w:rsidR="00D95FA7" w:rsidRPr="00F779D6" w:rsidRDefault="00D95FA7" w:rsidP="00A27C80">
      <w:pPr>
        <w:spacing w:line="360" w:lineRule="auto"/>
        <w:jc w:val="both"/>
      </w:pPr>
    </w:p>
    <w:sectPr w:rsidR="00D95FA7" w:rsidRPr="00F77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D8"/>
    <w:rsid w:val="00022ECE"/>
    <w:rsid w:val="00037566"/>
    <w:rsid w:val="000541A9"/>
    <w:rsid w:val="000B61BA"/>
    <w:rsid w:val="000D46A0"/>
    <w:rsid w:val="00144858"/>
    <w:rsid w:val="001C24FB"/>
    <w:rsid w:val="001E0022"/>
    <w:rsid w:val="00205867"/>
    <w:rsid w:val="002C26AC"/>
    <w:rsid w:val="002D3BE0"/>
    <w:rsid w:val="002F7B43"/>
    <w:rsid w:val="00384159"/>
    <w:rsid w:val="0038583D"/>
    <w:rsid w:val="00394F0E"/>
    <w:rsid w:val="003F7B25"/>
    <w:rsid w:val="00431E7D"/>
    <w:rsid w:val="00446ED8"/>
    <w:rsid w:val="00490143"/>
    <w:rsid w:val="00495721"/>
    <w:rsid w:val="004F7E44"/>
    <w:rsid w:val="00566CB4"/>
    <w:rsid w:val="005B2B31"/>
    <w:rsid w:val="005C3332"/>
    <w:rsid w:val="005C4A1A"/>
    <w:rsid w:val="005D4591"/>
    <w:rsid w:val="005E3CFE"/>
    <w:rsid w:val="005E4EF5"/>
    <w:rsid w:val="006420A6"/>
    <w:rsid w:val="00647C32"/>
    <w:rsid w:val="0069708E"/>
    <w:rsid w:val="0069766A"/>
    <w:rsid w:val="006B1B23"/>
    <w:rsid w:val="006B6487"/>
    <w:rsid w:val="00733C2F"/>
    <w:rsid w:val="007360BC"/>
    <w:rsid w:val="0076548D"/>
    <w:rsid w:val="007B2BFE"/>
    <w:rsid w:val="007B444B"/>
    <w:rsid w:val="00881CE4"/>
    <w:rsid w:val="009432B2"/>
    <w:rsid w:val="0096129A"/>
    <w:rsid w:val="00A135EA"/>
    <w:rsid w:val="00A27C80"/>
    <w:rsid w:val="00A518C2"/>
    <w:rsid w:val="00AA0D08"/>
    <w:rsid w:val="00AA21A7"/>
    <w:rsid w:val="00AE0A20"/>
    <w:rsid w:val="00B0719E"/>
    <w:rsid w:val="00B56BC1"/>
    <w:rsid w:val="00B83492"/>
    <w:rsid w:val="00B93D38"/>
    <w:rsid w:val="00BD6F6E"/>
    <w:rsid w:val="00C33BDA"/>
    <w:rsid w:val="00C51355"/>
    <w:rsid w:val="00C75B5B"/>
    <w:rsid w:val="00CA1BB2"/>
    <w:rsid w:val="00D14BB9"/>
    <w:rsid w:val="00D31656"/>
    <w:rsid w:val="00D95FA7"/>
    <w:rsid w:val="00DB6800"/>
    <w:rsid w:val="00E53EAE"/>
    <w:rsid w:val="00EA7149"/>
    <w:rsid w:val="00EB124F"/>
    <w:rsid w:val="00EE5923"/>
    <w:rsid w:val="00EF30D9"/>
    <w:rsid w:val="00F67D79"/>
    <w:rsid w:val="00F76D4D"/>
    <w:rsid w:val="00F779D6"/>
    <w:rsid w:val="00F8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C6813"/>
  <w15:chartTrackingRefBased/>
  <w15:docId w15:val="{693E97AE-18CB-F746-B13F-19D03A1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D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3</cp:revision>
  <dcterms:created xsi:type="dcterms:W3CDTF">2022-08-16T07:49:00Z</dcterms:created>
  <dcterms:modified xsi:type="dcterms:W3CDTF">2022-08-16T07:49:00Z</dcterms:modified>
</cp:coreProperties>
</file>